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0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427"/>
        <w:gridCol w:w="2268"/>
        <w:gridCol w:w="567"/>
        <w:gridCol w:w="2268"/>
        <w:gridCol w:w="567"/>
        <w:gridCol w:w="3120"/>
        <w:gridCol w:w="1276"/>
        <w:gridCol w:w="1276"/>
      </w:tblGrid>
      <w:tr w:rsidR="00504CD6" w:rsidRPr="006B211B" w:rsidTr="00FC31E4">
        <w:trPr>
          <w:trHeight w:val="300"/>
        </w:trPr>
        <w:tc>
          <w:tcPr>
            <w:tcW w:w="12900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4CD6" w:rsidRPr="00643651" w:rsidRDefault="00504CD6" w:rsidP="002A06D3">
            <w:pPr>
              <w:spacing w:line="240" w:lineRule="auto"/>
              <w:rPr>
                <w:rFonts w:eastAsia="Times New Roman" w:cs="Times New Roman"/>
                <w:szCs w:val="24"/>
                <w:lang w:val="en-GB" w:eastAsia="da-DK"/>
              </w:rPr>
            </w:pPr>
            <w:r w:rsidRPr="00643651">
              <w:rPr>
                <w:rFonts w:eastAsia="Times New Roman" w:cs="Times New Roman"/>
                <w:b/>
                <w:szCs w:val="24"/>
                <w:lang w:val="en-GB" w:eastAsia="da-DK"/>
              </w:rPr>
              <w:t xml:space="preserve">Supplementary </w:t>
            </w:r>
            <w:r w:rsidR="002A06D3">
              <w:rPr>
                <w:rFonts w:eastAsia="Times New Roman" w:cs="Times New Roman"/>
                <w:b/>
                <w:szCs w:val="24"/>
                <w:lang w:val="en-GB" w:eastAsia="da-DK"/>
              </w:rPr>
              <w:t>T</w:t>
            </w:r>
            <w:r w:rsidRPr="00643651">
              <w:rPr>
                <w:rFonts w:eastAsia="Times New Roman" w:cs="Times New Roman"/>
                <w:b/>
                <w:szCs w:val="24"/>
                <w:lang w:val="en-GB" w:eastAsia="da-DK"/>
              </w:rPr>
              <w:t>able 2</w:t>
            </w:r>
            <w:r w:rsidR="002A06D3">
              <w:rPr>
                <w:rFonts w:eastAsia="Times New Roman" w:cs="Times New Roman"/>
                <w:b/>
                <w:szCs w:val="24"/>
                <w:lang w:val="en-GB" w:eastAsia="da-DK"/>
              </w:rPr>
              <w:t>:</w:t>
            </w:r>
            <w:bookmarkStart w:id="0" w:name="_GoBack"/>
            <w:bookmarkEnd w:id="0"/>
            <w:r w:rsidRPr="00643651">
              <w:rPr>
                <w:rFonts w:eastAsia="Times New Roman" w:cs="Times New Roman"/>
                <w:b/>
                <w:szCs w:val="24"/>
                <w:lang w:val="en-GB" w:eastAsia="da-DK"/>
              </w:rPr>
              <w:t xml:space="preserve"> </w:t>
            </w:r>
            <w:r w:rsidRPr="00643651">
              <w:rPr>
                <w:rFonts w:eastAsia="Times New Roman" w:cs="Times New Roman"/>
                <w:szCs w:val="24"/>
                <w:lang w:val="en-GB" w:eastAsia="da-DK"/>
              </w:rPr>
              <w:t>Characteristics of gene specific primers and probes</w:t>
            </w:r>
          </w:p>
        </w:tc>
      </w:tr>
      <w:tr w:rsidR="00504CD6" w:rsidRPr="00C52EC8" w:rsidTr="00FC31E4">
        <w:trPr>
          <w:trHeight w:val="300"/>
        </w:trPr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 xml:space="preserve">Outer primers </w:t>
            </w: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 xml:space="preserve">Inner primers 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Prob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04CD6" w:rsidRPr="00331B84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Coordinat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</w:pPr>
            <w:r w:rsidRPr="00331B84">
              <w:rPr>
                <w:rFonts w:eastAsia="Times New Roman" w:cs="Times New Roman"/>
                <w:i/>
                <w:sz w:val="20"/>
                <w:szCs w:val="20"/>
                <w:lang w:val="en-GB" w:eastAsia="da-DK"/>
              </w:rPr>
              <w:t>Accession no.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before="120"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ALX4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CGTTTTCGTTCGTCGTTTG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1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TTTTTCGGAGGCGATAAGTT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(85)</w:t>
            </w:r>
          </w:p>
        </w:tc>
        <w:tc>
          <w:tcPr>
            <w:tcW w:w="312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TGTCGGTCGTCGTTAAAGTATCGC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04CD6" w:rsidRPr="00D50D72" w:rsidRDefault="006B211B" w:rsidP="00FC31E4">
            <w:pPr>
              <w:spacing w:before="120"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44309869 – </w:t>
            </w:r>
            <w:r w:rsidR="00504CD6"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4430998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before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11.10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CGAACCCGACTCTT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CGAACCCGACTCTT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APC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TTGCGGAGTGCGG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98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AGTGCGGGTCGGGA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  <w:t>(91</w:t>
            </w:r>
            <w:r w:rsidRPr="00D50D72">
              <w:rPr>
                <w:sz w:val="10"/>
                <w:szCs w:val="10"/>
                <w:lang w:val="en-GB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GTTGGATGCGGA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112737725 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–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 11273782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5.10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TCGACGAACTCCCG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TCGACGAACTCCCG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BMP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TAGCGTTGGAGTGGAG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11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GTGGAGACGGCG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US" w:eastAsia="da-DK"/>
              </w:rPr>
              <w:t>(96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TCGAGCGGGTGAGGTTCGCGTATCGA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81031015 – 8103112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4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AACCCCACTTAC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TTACTACGCTAACCC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BNC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TAGGTAGTTAGTTGGTT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10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TAGGTAGTTAGTTGGTT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83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GTATTTACGGGAGTCGGAGTTT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83284403 – 8328450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15.10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CGAAAATTCTCTA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AAACAAACGACCCGA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BRCA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GTTTTTTGGTTTTCGTGGTA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(11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GTGGTAACGGAAAAGCGC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8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3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ATCGGCGGCGTGAGCGTA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43125420 – 4312544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17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ACCCACAACCTATCCC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GTCCAAAAAATCTC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CDKN2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GTTCGGAGTTAATAGTATTTTT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33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TCGAGTATTCGTTTAT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11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ACGTGAAAGATATCGCGGTACT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21974925 – 2197505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9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TCTTCCTCCGATACT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TCTTCCTCCGATACT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HIC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GATATAACGTTTTTTTCGC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sz w:val="10"/>
                <w:szCs w:val="10"/>
                <w:lang w:val="en-GB"/>
              </w:rPr>
            </w:pPr>
            <w:r w:rsidRPr="00D50D72">
              <w:rPr>
                <w:sz w:val="10"/>
                <w:szCs w:val="10"/>
                <w:lang w:val="en-GB"/>
              </w:rPr>
              <w:t>(14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CGGTTTTCGCGTTTTG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91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CGGTCGTCGTTCGGGT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2056054 – 205619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17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TACCCGCCCTAACG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AAAACTATCAACC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HLTF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TGATTGTTGTAGAAGGAG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US" w:eastAsia="da-DK"/>
              </w:rPr>
              <w:t>(121</w:t>
            </w:r>
            <w:r w:rsidRPr="00D50D72">
              <w:rPr>
                <w:rFonts w:eastAsia="Times New Roman" w:cs="Times New Roman"/>
                <w:sz w:val="10"/>
                <w:szCs w:val="10"/>
                <w:lang w:val="en-US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TAGAAGGAGACGGC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88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GATTGGATTCGCGGCGA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149086415 – 14908653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3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GCAACCCTAAAA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AACAAATTCCGAACG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MGM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ATATGTTGGGATAGTT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12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ATATGTTGGGATAGTT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119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GTATCGTTTGCGATTT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129467213 – 12946734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10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AAAACTCCGCACTT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CACTCTTCCGAAAACGA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MLH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GGTTTTTTGGCGTTAAAAT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2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3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GGTTTTTTGGCGTTAAAAT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94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TCGTCCAACCGCCGAAT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36993529 – 3699365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3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ATCTCTTTAATAACATTAACTAA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ATAACTTCCCCCG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NDRG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TATTTTAGTCGCGTAGAAG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1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1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ACGCGCGAGGGG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88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GCGGTTCGTTCGGGATTAGTTGATCD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58463524 – 5846363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16.10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TTTAACGAATATAAACG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TTTAACGAATATAAACG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NPTX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TTCGGTAGGTTAGAGT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94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AGGTTAGAGTGTCGAGT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80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GGTGCGGTTGTGAGACGGT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98617274 – 9861736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7.14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TATCGTCTCGAAAATCG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GAAAATCGCGTACA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NEUROG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GTTTATACGAGTTGATTTG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9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GTTGATTTGATCGTCG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63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CGCGATGCCCGACCGATCTCCTAA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135535860 – 13553595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5.10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CTTAACCTAACCTC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CTCGCCTACAAAAACC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OSM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GGTGTCGTTTTTGTTT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47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GGTGTCGTTTTTGTTT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97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TTCGGACGGCGTTCG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38846295 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–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 3884644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5.10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ACGACTCGACACTA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CACCAAATAAACAAA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PHACTR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AGGTTTAGAGAGGTTA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9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GGTTAAGCGATTCG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US" w:eastAsia="da-DK"/>
              </w:rPr>
              <w:t>(82</w:t>
            </w:r>
            <w:r w:rsidRPr="00D50D72">
              <w:rPr>
                <w:rFonts w:eastAsia="Times New Roman" w:cs="Times New Roman"/>
                <w:sz w:val="10"/>
                <w:szCs w:val="10"/>
                <w:lang w:val="en-US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CAACAACGCTAAAACCGCT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US" w:eastAsia="da-DK"/>
              </w:rPr>
              <w:t>59577157 – 5957725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US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US" w:eastAsia="da-DK"/>
              </w:rPr>
              <w:t>NC_000020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US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CGAAAAATATAACCG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CCGATTCCCCG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PPENK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TTATTTCGGGA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33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GGCGATTTGAGTCGTTTTT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12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AAAGTTGTCGGTCGGGAG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56446032 – 5644616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8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ACAACCTCAACAAAAAA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ACAACCTCAACAAAAAA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RARB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AGTAGGGTTTGTTTGGGT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12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GGTATCGTCGGGGTAGA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113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CGAATACGTTCCGA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25428388 – 254285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3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GACCAATCCAACCGA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GACCAATCCAACCGA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RASSF1A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GGAGGCGTTGAA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11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GGAGGCGTTGAA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76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TCGTTCGGTTCGC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50340782 - 5034089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3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TAAACTCAAACTCCC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TACTTCGCTAACTTTA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SDC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CGTAGGAGGAGGA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102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TTTCGAGTTCGAGTT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66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CGTGAGTCGTAATCGTTGCGGT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 xml:space="preserve">96494093 </w:t>
            </w: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–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 xml:space="preserve"> 9649419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8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AACCCGCGCAC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ACACGAAT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SEPT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TTTAGTATTTATTTTCGAAG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118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TTTAGTATTTATTTTCGAAG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93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ACGTATTTAGTTGCGCGTTGATCGACG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77373442 – 7737356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17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CCGAAAACGCTTC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TCCGCGCGAC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SFRP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AGGCGATTGGTTTT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49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GAGTTGATTGGTTG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90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GGTTCGGTCGTA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41309435 – 4130958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8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CACTAACT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CACTAACT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SFRP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TTTTTCGGAGTTGCG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2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TTTTTCGGAGTTGCGC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9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4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ACGTTTGTAGCGTTTCGTTCGCGTTGTTACG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153788922 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–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 15378904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4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TCTTCGCTAAATACGA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GAAAAACTAACAACCG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SPG2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AACGTTTTGGTTGTT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142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AACGTTTTGGTTGTT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123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CGCTACGCTCGCCGAA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36346256 – 36346398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13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TCGAAAACTCCC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CCGCCGCGAC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SS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cs="Times New Roman"/>
                <w:sz w:val="10"/>
                <w:szCs w:val="10"/>
              </w:rPr>
              <w:t>AGAGTATATAAGTCGTTTTAGG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65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cs="Times New Roman"/>
                <w:sz w:val="10"/>
                <w:szCs w:val="10"/>
              </w:rPr>
              <w:t>GCGTCGAGATGTTGTTTT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81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cs="Times New Roman"/>
                <w:sz w:val="10"/>
                <w:szCs w:val="10"/>
              </w:rPr>
              <w:t>CGATCGACCAACGCGCACTAACGA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187670234 – 18767031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3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CCAAAACCAAAACGATAAAC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cs="Times New Roman"/>
                <w:sz w:val="10"/>
                <w:szCs w:val="10"/>
                <w:lang w:val="en-GB"/>
              </w:rPr>
              <w:t>CCAAAACCAAAACGATAAAC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TAC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TAAGGAGGTTGGGATAAAT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83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ATCGTAAGGTATTGAGTAG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(6</w:t>
            </w: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4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ATCGATCCGAACGCGCTCTCGA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97732034 – 9773212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07.14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CTCGATAACTACCG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US"/>
              </w:rPr>
              <w:t>TCTCGATAACTACCG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THBD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TCGTAGTAATTTATTTGTT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1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TCGTAGTAATTTATTTGTTA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99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GTTCGGATTTCGGCGTTT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23050377 – 2305049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20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AAACACGCACTAACC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CAAACCCCATCTCA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TFPI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ATTTTTTAGGTTTCGTTTCG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8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ATTTTTTAGGTTTCGTTTCG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72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GTCGGTCGGACGTTCGTT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93890745 – 9389083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7.14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ACTTTCTACTCCAA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AACGACCCGAATACC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VIM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GAGGTTTTCGCGTTAGAGA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4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US"/>
              </w:rPr>
              <w:t>ATATTTATCGCGTTTTCGT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(102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ACGTGTTCGCGTTATCGTCGTCGACGT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17229296 – 1722943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10.11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CGAACCTAATAAACATAAC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ACGAACCTAATAAACATAACTA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WIF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ACGCGTTTAGT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109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GTTGAGGGAGTTGTA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eastAsia="da-DK"/>
              </w:rPr>
              <w:t>(77</w:t>
            </w: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sz w:val="10"/>
                <w:szCs w:val="10"/>
              </w:rPr>
              <w:t>CGCGATCGGTTGCGTAGGTGCGG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65121211 – 6512132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eastAsia="da-DK"/>
              </w:rPr>
              <w:t>NC_000012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ACCGAAAAAACTCCTCG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ACCGAAAAAACTCCTCG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CD6" w:rsidRPr="00D50D72" w:rsidRDefault="00504CD6" w:rsidP="00FC31E4">
            <w:pPr>
              <w:spacing w:after="120"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  <w:r w:rsidRPr="00D50D72"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  <w:t>WNT5A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331B84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+)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331B84">
              <w:rPr>
                <w:sz w:val="10"/>
                <w:szCs w:val="10"/>
                <w:lang w:val="en-GB"/>
              </w:rPr>
              <w:t>CGTGGAATAGTTGTTT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331B84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52</w:t>
            </w:r>
            <w:r w:rsidRPr="00331B84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TGGAATAGTTGTTTGC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04CD6" w:rsidRPr="00D50D72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(134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)</w:t>
            </w:r>
          </w:p>
        </w:tc>
        <w:tc>
          <w:tcPr>
            <w:tcW w:w="3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Pr="00D50D72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CGCGATCAACCTAATCGAAACGCAACTAAAGATCGC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after="120" w:line="240" w:lineRule="auto"/>
              <w:jc w:val="center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55487159 </w:t>
            </w:r>
            <w:r>
              <w:rPr>
                <w:rFonts w:eastAsia="Times New Roman" w:cs="Times New Roman"/>
                <w:sz w:val="10"/>
                <w:szCs w:val="10"/>
                <w:lang w:val="en-GB" w:eastAsia="da-DK"/>
              </w:rPr>
              <w:t>–</w:t>
            </w: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 5548731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4CD6" w:rsidRPr="00D50D72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rFonts w:eastAsia="Times New Roman" w:cs="Times New Roman"/>
                <w:sz w:val="10"/>
                <w:szCs w:val="10"/>
                <w:lang w:val="en-GB" w:eastAsia="da-DK"/>
              </w:rPr>
              <w:t>NC_000003.12</w:t>
            </w:r>
          </w:p>
        </w:tc>
      </w:tr>
      <w:tr w:rsidR="00504CD6" w:rsidRPr="004F0D3A" w:rsidTr="00FC31E4">
        <w:trPr>
          <w:trHeight w:val="113"/>
        </w:trPr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4CD6" w:rsidRPr="00C4212D" w:rsidRDefault="00504CD6" w:rsidP="00FC31E4">
            <w:pPr>
              <w:spacing w:line="240" w:lineRule="auto"/>
              <w:rPr>
                <w:rFonts w:eastAsia="Times New Roman" w:cs="Times New Roman"/>
                <w:i/>
                <w:sz w:val="16"/>
                <w:szCs w:val="16"/>
                <w:lang w:val="en-GB" w:eastAsia="da-DK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CD6" w:rsidRPr="00331B84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331B84">
              <w:rPr>
                <w:rFonts w:eastAsia="Times New Roman" w:cs="Times New Roman"/>
                <w:sz w:val="10"/>
                <w:szCs w:val="10"/>
                <w:lang w:val="en-GB" w:eastAsia="da-DK"/>
              </w:rPr>
              <w:t xml:space="preserve">( ̶ )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CD6" w:rsidRPr="00331B84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331B84">
              <w:rPr>
                <w:sz w:val="10"/>
                <w:szCs w:val="10"/>
                <w:lang w:val="en-GB"/>
              </w:rPr>
              <w:t>CGAACCTAAACTCCCG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4CD6" w:rsidRPr="00331B84" w:rsidRDefault="00504CD6" w:rsidP="00FC31E4">
            <w:pPr>
              <w:spacing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4CD6" w:rsidRPr="00D50D72" w:rsidRDefault="00504CD6" w:rsidP="00FC31E4">
            <w:pPr>
              <w:spacing w:after="120" w:line="240" w:lineRule="auto"/>
              <w:rPr>
                <w:rFonts w:eastAsia="Times New Roman" w:cs="Times New Roman"/>
                <w:sz w:val="10"/>
                <w:szCs w:val="10"/>
                <w:lang w:val="en-GB" w:eastAsia="da-DK"/>
              </w:rPr>
            </w:pPr>
            <w:r w:rsidRPr="00D50D72">
              <w:rPr>
                <w:sz w:val="10"/>
                <w:szCs w:val="10"/>
                <w:lang w:val="en-GB"/>
              </w:rPr>
              <w:t>TTAAAACAAAACTAAAATACG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04CD6" w:rsidRPr="00A36AC1" w:rsidRDefault="00504CD6" w:rsidP="00FC31E4">
            <w:pPr>
              <w:spacing w:line="240" w:lineRule="auto"/>
              <w:rPr>
                <w:rFonts w:eastAsia="Times New Roman" w:cs="Times New Roman"/>
                <w:sz w:val="6"/>
                <w:szCs w:val="6"/>
                <w:lang w:val="en-GB" w:eastAsia="da-DK"/>
              </w:rPr>
            </w:pPr>
          </w:p>
        </w:tc>
        <w:tc>
          <w:tcPr>
            <w:tcW w:w="31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4CD6" w:rsidRPr="00A36AC1" w:rsidRDefault="00504CD6" w:rsidP="00FC31E4">
            <w:pPr>
              <w:spacing w:line="240" w:lineRule="auto"/>
              <w:rPr>
                <w:rFonts w:eastAsia="Times New Roman" w:cs="Times New Roman"/>
                <w:sz w:val="6"/>
                <w:szCs w:val="6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4CD6" w:rsidRPr="00A36AC1" w:rsidRDefault="00504CD6" w:rsidP="00FC31E4">
            <w:pPr>
              <w:spacing w:line="240" w:lineRule="auto"/>
              <w:rPr>
                <w:rFonts w:eastAsia="Times New Roman" w:cs="Times New Roman"/>
                <w:sz w:val="6"/>
                <w:szCs w:val="6"/>
                <w:lang w:val="en-GB" w:eastAsia="da-DK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04CD6" w:rsidRPr="00A36AC1" w:rsidRDefault="00504CD6" w:rsidP="00FC31E4">
            <w:pPr>
              <w:spacing w:line="240" w:lineRule="auto"/>
              <w:rPr>
                <w:rFonts w:eastAsia="Times New Roman" w:cs="Times New Roman"/>
                <w:sz w:val="6"/>
                <w:szCs w:val="6"/>
                <w:lang w:val="en-GB" w:eastAsia="da-DK"/>
              </w:rPr>
            </w:pPr>
          </w:p>
        </w:tc>
      </w:tr>
      <w:tr w:rsidR="00504CD6" w:rsidRPr="00EC52B1" w:rsidTr="00FC31E4">
        <w:trPr>
          <w:trHeight w:val="300"/>
        </w:trPr>
        <w:tc>
          <w:tcPr>
            <w:tcW w:w="1290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04CD6" w:rsidRDefault="00504CD6" w:rsidP="00FC31E4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a-DK"/>
              </w:rPr>
            </w:pPr>
            <w:r w:rsidRPr="00C4212D">
              <w:rPr>
                <w:rFonts w:eastAsia="Times New Roman" w:cs="Times New Roman"/>
                <w:sz w:val="16"/>
                <w:szCs w:val="16"/>
                <w:lang w:val="en-GB" w:eastAsia="da-DK"/>
              </w:rPr>
              <w:t>Note. The primer and probe sequences for the methylation specific polymerase chain reaction with the individual amplicon sizes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represented as number of base pairs in brackets to the right of the outer/inner primers respectively. The NCBI accession number (no.) and the remapping coordinates of the amplified promoter regions are also presented. </w:t>
            </w:r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(+)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F</w:t>
            </w:r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orward primer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, </w:t>
            </w:r>
            <w:proofErr w:type="gramStart"/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(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</w:t>
            </w:r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̶</w:t>
            </w:r>
            <w:proofErr w:type="gramEnd"/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 </w:t>
            </w:r>
            <w:r w:rsidRPr="00297567">
              <w:rPr>
                <w:rFonts w:eastAsia="Times New Roman" w:cs="Times New Roman"/>
                <w:sz w:val="16"/>
                <w:szCs w:val="16"/>
                <w:lang w:val="en-GB" w:eastAsia="da-DK"/>
              </w:rPr>
              <w:t>) Reverse primer</w:t>
            </w:r>
            <w:r>
              <w:rPr>
                <w:rFonts w:eastAsia="Times New Roman" w:cs="Times New Roman"/>
                <w:sz w:val="16"/>
                <w:szCs w:val="16"/>
                <w:lang w:val="en-GB" w:eastAsia="da-DK"/>
              </w:rPr>
              <w:t xml:space="preserve">. </w:t>
            </w:r>
          </w:p>
          <w:p w:rsidR="00504CD6" w:rsidRPr="00C4212D" w:rsidRDefault="00504CD6" w:rsidP="00FC31E4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val="en-GB" w:eastAsia="da-DK"/>
              </w:rPr>
            </w:pPr>
          </w:p>
        </w:tc>
      </w:tr>
    </w:tbl>
    <w:p w:rsidR="00063CC9" w:rsidRDefault="00063CC9"/>
    <w:sectPr w:rsidR="00063CC9" w:rsidSect="00504CD6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CD6"/>
    <w:rsid w:val="00063CC9"/>
    <w:rsid w:val="0018053E"/>
    <w:rsid w:val="002A06D3"/>
    <w:rsid w:val="004741EF"/>
    <w:rsid w:val="00475841"/>
    <w:rsid w:val="00504CD6"/>
    <w:rsid w:val="00506FED"/>
    <w:rsid w:val="00510EA5"/>
    <w:rsid w:val="00590EF9"/>
    <w:rsid w:val="00623507"/>
    <w:rsid w:val="0067557A"/>
    <w:rsid w:val="00683A83"/>
    <w:rsid w:val="006B211B"/>
    <w:rsid w:val="0072438F"/>
    <w:rsid w:val="008712EB"/>
    <w:rsid w:val="008C03B1"/>
    <w:rsid w:val="00986161"/>
    <w:rsid w:val="00BD0E4B"/>
    <w:rsid w:val="00D47744"/>
    <w:rsid w:val="00F93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CD6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CD6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7</Words>
  <Characters>5171</Characters>
  <Application>Microsoft Office Word</Application>
  <DocSecurity>0</DocSecurity>
  <Lines>43</Lines>
  <Paragraphs>12</Paragraphs>
  <ScaleCrop>false</ScaleCrop>
  <Company>Region Nordjylland</Company>
  <LinksUpToDate>false</LinksUpToDate>
  <CharactersWithSpaces>6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Ladefoged Rasmussen / Region Nordjylland</dc:creator>
  <cp:lastModifiedBy>m.g</cp:lastModifiedBy>
  <cp:revision>2</cp:revision>
  <dcterms:created xsi:type="dcterms:W3CDTF">2018-01-12T11:32:00Z</dcterms:created>
  <dcterms:modified xsi:type="dcterms:W3CDTF">2018-01-12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